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59"/>
        <w:gridCol w:w="1985"/>
        <w:gridCol w:w="3652"/>
      </w:tblGrid>
      <w:tr>
        <w:trPr>
          <w:trHeight w:val="170" w:hRule="atLeast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Reference SNP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Discordant Reads</w:t>
            </w:r>
          </w:p>
        </w:tc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 xml:space="preserve">Number of samples </w:t>
            </w:r>
          </w:p>
        </w:tc>
      </w:tr>
      <w:tr>
        <w:trPr>
          <w:trHeight w:val="170" w:hRule="atLeast"/>
        </w:trPr>
        <w:tc>
          <w:tcPr>
            <w:tcW w:w="1843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rs179985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16"/>
                <w:szCs w:val="16"/>
              </w:rPr>
              <w:t>CYP2C9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TT vs CT</w:t>
            </w:r>
          </w:p>
        </w:tc>
        <w:tc>
          <w:tcPr>
            <w:tcW w:w="3652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rs129798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16"/>
                <w:szCs w:val="16"/>
              </w:rPr>
              <w:t>IFNL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TT vs CT</w:t>
            </w:r>
          </w:p>
        </w:tc>
        <w:tc>
          <w:tcPr>
            <w:tcW w:w="365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18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6"/>
                <w:szCs w:val="16"/>
              </w:rPr>
              <w:t>rs106123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16"/>
                <w:szCs w:val="16"/>
              </w:rPr>
              <w:t>HLA-A*3101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AA vs AT</w:t>
            </w:r>
          </w:p>
        </w:tc>
        <w:tc>
          <w:tcPr>
            <w:tcW w:w="36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lineRule="auto" w:line="480" w:before="0" w:after="200"/>
        <w:ind w:left="-567" w:hanging="0"/>
        <w:jc w:val="both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7630</wp:posOffset>
                </wp:positionH>
                <wp:positionV relativeFrom="paragraph">
                  <wp:posOffset>-392430</wp:posOffset>
                </wp:positionV>
                <wp:extent cx="5758815" cy="5429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8815" cy="542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ble S2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Differences in genomic variant identification between WGS and MassArray platform in 6 subjec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3.45pt;height:42.75pt;mso-wrap-distance-left:9.05pt;mso-wrap-distance-right:9.05pt;mso-wrap-distance-top:0pt;mso-wrap-distance-bottom:0pt;margin-top:-30.9pt;mso-position-vertical-relative:text;margin-left:-6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Table S2: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Differences in genomic variant identification between WGS and MassArray platform in 6 subjec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14:08:00Z</dcterms:created>
  <dc:creator>Iris Cohn</dc:creator>
  <dc:description/>
  <dc:language>en-US</dc:language>
  <cp:lastModifiedBy>Iris Cohn</cp:lastModifiedBy>
  <cp:lastPrinted>2016-09-14T11:01:00Z</cp:lastPrinted>
  <dcterms:modified xsi:type="dcterms:W3CDTF">2016-09-20T14:08:00Z</dcterms:modified>
  <cp:revision>2</cp:revision>
  <dc:subject/>
  <dc:title/>
</cp:coreProperties>
</file>